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423D" w:rsidRDefault="0021423D" w:rsidP="0021423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1A: Trends in accuracy, sensitivity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pecifict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W w:w="57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1660"/>
        <w:gridCol w:w="1311"/>
        <w:gridCol w:w="1050"/>
        <w:gridCol w:w="1529"/>
      </w:tblGrid>
      <w:tr w:rsidR="0021423D" w:rsidRPr="007407D8" w:rsidTr="002B37F1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051B9A" w:rsidRDefault="0021423D" w:rsidP="002B37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Treshol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fo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Odd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ccuracy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Sensitiv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ity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Spe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ificity</w:t>
            </w:r>
            <w:proofErr w:type="spellEnd"/>
          </w:p>
        </w:tc>
      </w:tr>
      <w:tr w:rsidR="0021423D" w:rsidRPr="007407D8" w:rsidTr="002B37F1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63461538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9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37037037</w:t>
            </w:r>
          </w:p>
        </w:tc>
      </w:tr>
      <w:tr w:rsidR="0021423D" w:rsidRPr="007407D8" w:rsidTr="002B37F1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5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63461538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8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407407407</w:t>
            </w:r>
          </w:p>
        </w:tc>
      </w:tr>
      <w:tr w:rsidR="0021423D" w:rsidRPr="007407D8" w:rsidTr="002B37F1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65384615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8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444444444</w:t>
            </w:r>
          </w:p>
        </w:tc>
      </w:tr>
      <w:tr w:rsidR="0021423D" w:rsidRPr="007407D8" w:rsidTr="002B37F1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6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65384615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8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444444444</w:t>
            </w:r>
          </w:p>
        </w:tc>
      </w:tr>
      <w:tr w:rsidR="0021423D" w:rsidRPr="007407D8" w:rsidTr="002B37F1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69230769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8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555555556</w:t>
            </w:r>
          </w:p>
        </w:tc>
      </w:tr>
      <w:tr w:rsidR="0021423D" w:rsidRPr="007407D8" w:rsidTr="002B37F1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7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65384615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7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555555556</w:t>
            </w:r>
          </w:p>
        </w:tc>
      </w:tr>
      <w:tr w:rsidR="0021423D" w:rsidRPr="007407D8" w:rsidTr="002B37F1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6153846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6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555555556</w:t>
            </w:r>
          </w:p>
        </w:tc>
      </w:tr>
      <w:tr w:rsidR="0021423D" w:rsidRPr="007407D8" w:rsidTr="002B37F1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8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53846153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5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555555556</w:t>
            </w:r>
          </w:p>
        </w:tc>
      </w:tr>
      <w:tr w:rsidR="0021423D" w:rsidRPr="007407D8" w:rsidTr="002B37F1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51923076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4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555555556</w:t>
            </w:r>
          </w:p>
        </w:tc>
      </w:tr>
      <w:tr w:rsidR="0021423D" w:rsidRPr="007407D8" w:rsidTr="002B37F1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9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4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555555556</w:t>
            </w:r>
          </w:p>
        </w:tc>
      </w:tr>
      <w:tr w:rsidR="0021423D" w:rsidRPr="007407D8" w:rsidTr="002B37F1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48076923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23D" w:rsidRPr="007407D8" w:rsidRDefault="0021423D" w:rsidP="002B37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407D8">
              <w:rPr>
                <w:rFonts w:ascii="Calibri" w:eastAsia="Times New Roman" w:hAnsi="Calibri" w:cs="Times New Roman"/>
                <w:color w:val="000000"/>
                <w:lang w:eastAsia="de-DE"/>
              </w:rPr>
              <w:t>0.555555556</w:t>
            </w:r>
          </w:p>
        </w:tc>
      </w:tr>
    </w:tbl>
    <w:p w:rsidR="0021423D" w:rsidRDefault="0021423D" w:rsidP="0021423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F3446" w:rsidRDefault="00BF3446">
      <w:bookmarkStart w:id="0" w:name="_GoBack"/>
      <w:bookmarkEnd w:id="0"/>
    </w:p>
    <w:sectPr w:rsidR="00BF34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23D"/>
    <w:rsid w:val="0021423D"/>
    <w:rsid w:val="00BF3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D5277C-38D7-4052-B76E-A514BD5C7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1423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Groschwitz</dc:creator>
  <cp:keywords/>
  <dc:description/>
  <cp:lastModifiedBy>Rebecca Groschwitz</cp:lastModifiedBy>
  <cp:revision>1</cp:revision>
  <dcterms:created xsi:type="dcterms:W3CDTF">2018-09-03T10:11:00Z</dcterms:created>
  <dcterms:modified xsi:type="dcterms:W3CDTF">2018-09-03T10:11:00Z</dcterms:modified>
</cp:coreProperties>
</file>